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6052D" w14:textId="77777777" w:rsidR="006A4343" w:rsidRPr="00295272" w:rsidRDefault="006A4343">
      <w:pPr>
        <w:rPr>
          <w:rFonts w:ascii="Arial" w:hAnsi="Arial" w:cs="Arial"/>
        </w:rPr>
      </w:pPr>
    </w:p>
    <w:tbl>
      <w:tblPr>
        <w:tblStyle w:val="TableGrid"/>
        <w:tblW w:w="11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6"/>
        <w:gridCol w:w="926"/>
        <w:gridCol w:w="1015"/>
        <w:gridCol w:w="1259"/>
        <w:gridCol w:w="1151"/>
        <w:gridCol w:w="1276"/>
        <w:gridCol w:w="992"/>
        <w:gridCol w:w="1276"/>
      </w:tblGrid>
      <w:tr w:rsidR="006A4343" w:rsidRPr="00295272" w14:paraId="0672BC94" w14:textId="77777777" w:rsidTr="00552101"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6BACF6" w14:textId="00C45084" w:rsidR="006A4343" w:rsidRPr="00295272" w:rsidRDefault="00295272" w:rsidP="00FE79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2. Clinical characteristics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D74E55" w14:textId="77777777" w:rsidR="006A4343" w:rsidRPr="00295272" w:rsidRDefault="006A4343" w:rsidP="00FE79A5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E4DB30" w14:textId="77777777" w:rsidR="006A4343" w:rsidRPr="00295272" w:rsidRDefault="006A4343" w:rsidP="00FE79A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B97EC7" w14:textId="77777777" w:rsidR="006A4343" w:rsidRPr="00295272" w:rsidRDefault="006A4343" w:rsidP="00FE79A5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4176EE" w14:textId="77777777" w:rsidR="006A4343" w:rsidRPr="00295272" w:rsidRDefault="006A4343" w:rsidP="00FE79A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7C4BBF" w14:textId="77777777" w:rsidR="006A4343" w:rsidRPr="00295272" w:rsidRDefault="006A4343" w:rsidP="00FE79A5">
            <w:pPr>
              <w:rPr>
                <w:rFonts w:ascii="Arial" w:hAnsi="Arial" w:cs="Arial"/>
              </w:rPr>
            </w:pPr>
          </w:p>
        </w:tc>
      </w:tr>
      <w:tr w:rsidR="006A4343" w:rsidRPr="00295272" w14:paraId="6392FABA" w14:textId="77777777" w:rsidTr="00F40FAF">
        <w:tc>
          <w:tcPr>
            <w:tcW w:w="3866" w:type="dxa"/>
            <w:tcBorders>
              <w:top w:val="single" w:sz="4" w:space="0" w:color="auto"/>
            </w:tcBorders>
          </w:tcPr>
          <w:p w14:paraId="7AB91EB4" w14:textId="77777777" w:rsidR="006A4343" w:rsidRPr="00295272" w:rsidRDefault="006A4343" w:rsidP="00FE79A5">
            <w:pPr>
              <w:rPr>
                <w:rFonts w:ascii="Arial" w:hAnsi="Arial" w:cs="Arial"/>
              </w:rPr>
            </w:pPr>
          </w:p>
        </w:tc>
        <w:tc>
          <w:tcPr>
            <w:tcW w:w="19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DBCE49" w14:textId="2960C9CF" w:rsidR="006A4343" w:rsidRPr="00295272" w:rsidRDefault="00D74BA6" w:rsidP="00643F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s</w:t>
            </w:r>
            <w:r w:rsidR="006A4343" w:rsidRPr="00295272">
              <w:rPr>
                <w:rFonts w:ascii="Arial" w:hAnsi="Arial" w:cs="Arial"/>
              </w:rPr>
              <w:t xml:space="preserve"> (n=33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8599C4" w14:textId="160F0180" w:rsidR="006A4343" w:rsidRPr="00295272" w:rsidRDefault="00D74BA6" w:rsidP="00643F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br</w:t>
            </w:r>
            <w:r w:rsidR="00F50F7C">
              <w:rPr>
                <w:rFonts w:ascii="Arial" w:hAnsi="Arial" w:cs="Arial"/>
              </w:rPr>
              <w:t>o</w:t>
            </w:r>
            <w:r>
              <w:rPr>
                <w:rFonts w:ascii="Arial" w:hAnsi="Arial" w:cs="Arial"/>
              </w:rPr>
              <w:t>myalgia</w:t>
            </w:r>
            <w:r w:rsidR="006A4343" w:rsidRPr="00295272">
              <w:rPr>
                <w:rFonts w:ascii="Arial" w:hAnsi="Arial" w:cs="Arial"/>
              </w:rPr>
              <w:t xml:space="preserve"> (N=33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68C67A" w14:textId="77777777" w:rsidR="006A4343" w:rsidRPr="00295272" w:rsidRDefault="006A4343" w:rsidP="00643FED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Statistics</w:t>
            </w:r>
          </w:p>
        </w:tc>
      </w:tr>
      <w:tr w:rsidR="007609A7" w:rsidRPr="00295272" w14:paraId="1968288A" w14:textId="77777777" w:rsidTr="00F40FAF">
        <w:tc>
          <w:tcPr>
            <w:tcW w:w="3866" w:type="dxa"/>
          </w:tcPr>
          <w:p w14:paraId="5941BB48" w14:textId="77777777" w:rsidR="007609A7" w:rsidRPr="00295272" w:rsidRDefault="007609A7" w:rsidP="007609A7">
            <w:pPr>
              <w:rPr>
                <w:rFonts w:ascii="Arial" w:hAnsi="Arial" w:cs="Arial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49BAB16A" w14:textId="28DDCEE3" w:rsidR="007609A7" w:rsidRPr="00295272" w:rsidRDefault="007609A7" w:rsidP="007609A7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Mean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A351DCE" w14:textId="6056AC96" w:rsidR="007609A7" w:rsidRPr="00295272" w:rsidRDefault="007609A7" w:rsidP="007609A7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SD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02C529B4" w14:textId="7827D353" w:rsidR="007609A7" w:rsidRPr="00295272" w:rsidRDefault="007609A7" w:rsidP="007609A7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Mean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0DD84E7" w14:textId="2AE31961" w:rsidR="007609A7" w:rsidRPr="00295272" w:rsidRDefault="007609A7" w:rsidP="007609A7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4079B3" w14:textId="65516C3D" w:rsidR="007609A7" w:rsidRPr="00643FED" w:rsidRDefault="007609A7" w:rsidP="007609A7">
            <w:pPr>
              <w:jc w:val="center"/>
              <w:rPr>
                <w:rFonts w:ascii="Arial" w:hAnsi="Arial" w:cs="Arial"/>
                <w:b/>
                <w:bCs/>
              </w:rPr>
            </w:pPr>
            <w:r w:rsidRPr="00295272">
              <w:rPr>
                <w:rFonts w:ascii="Arial" w:hAnsi="Arial" w:cs="Arial"/>
              </w:rPr>
              <w:t>t-value/X</w:t>
            </w:r>
            <w:r w:rsidRPr="0029527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898219" w14:textId="7FB23D5E" w:rsidR="007609A7" w:rsidRPr="00643FED" w:rsidRDefault="007609A7" w:rsidP="007609A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5272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50CA28" w14:textId="73E93DD9" w:rsidR="007609A7" w:rsidRPr="00643FED" w:rsidRDefault="007609A7" w:rsidP="007609A7">
            <w:pPr>
              <w:jc w:val="center"/>
              <w:rPr>
                <w:rFonts w:ascii="Arial" w:hAnsi="Arial" w:cs="Arial"/>
                <w:b/>
                <w:bCs/>
              </w:rPr>
            </w:pPr>
            <w:r w:rsidRPr="00295272">
              <w:rPr>
                <w:rFonts w:ascii="Arial" w:hAnsi="Arial" w:cs="Arial"/>
              </w:rPr>
              <w:t>p-value</w:t>
            </w:r>
          </w:p>
        </w:tc>
      </w:tr>
      <w:tr w:rsidR="00161855" w:rsidRPr="00295272" w14:paraId="2C5A3D70" w14:textId="77777777" w:rsidTr="00F40FAF">
        <w:tc>
          <w:tcPr>
            <w:tcW w:w="3866" w:type="dxa"/>
          </w:tcPr>
          <w:p w14:paraId="7C53D572" w14:textId="316ABA92" w:rsidR="00161855" w:rsidRPr="00295272" w:rsidRDefault="00202BBB" w:rsidP="00760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ince diagnosis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37305F2A" w14:textId="2E541F46" w:rsidR="00161855" w:rsidRPr="00295272" w:rsidRDefault="00202BBB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55BFA58C" w14:textId="6C4091E0" w:rsidR="00161855" w:rsidRPr="00295272" w:rsidRDefault="00202BBB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43EDD27" w14:textId="3118F263" w:rsidR="00161855" w:rsidRPr="00295272" w:rsidRDefault="00E52A08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1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6AB6ED38" w14:textId="121E0EAC" w:rsidR="00161855" w:rsidRPr="00295272" w:rsidRDefault="00E52A08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B76533" w14:textId="592E7876" w:rsidR="00161855" w:rsidRPr="003F037C" w:rsidRDefault="003F037C" w:rsidP="007609A7">
            <w:pPr>
              <w:jc w:val="center"/>
              <w:rPr>
                <w:rFonts w:ascii="Arial" w:hAnsi="Arial" w:cs="Arial"/>
              </w:rPr>
            </w:pPr>
            <w:r w:rsidRPr="003F037C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B1FF90" w14:textId="66D02B1F" w:rsidR="00161855" w:rsidRPr="003F037C" w:rsidRDefault="003F037C" w:rsidP="007609A7">
            <w:pPr>
              <w:jc w:val="center"/>
              <w:rPr>
                <w:rFonts w:ascii="Arial" w:hAnsi="Arial" w:cs="Arial"/>
              </w:rPr>
            </w:pPr>
            <w:r w:rsidRPr="003F037C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A60D54" w14:textId="5B131F73" w:rsidR="00161855" w:rsidRPr="003F037C" w:rsidRDefault="003F037C" w:rsidP="007609A7">
            <w:pPr>
              <w:jc w:val="center"/>
              <w:rPr>
                <w:rFonts w:ascii="Arial" w:hAnsi="Arial" w:cs="Arial"/>
              </w:rPr>
            </w:pPr>
            <w:r w:rsidRPr="003F037C">
              <w:rPr>
                <w:rFonts w:ascii="Arial" w:hAnsi="Arial" w:cs="Arial"/>
              </w:rPr>
              <w:t>-</w:t>
            </w:r>
          </w:p>
        </w:tc>
      </w:tr>
      <w:tr w:rsidR="00161855" w:rsidRPr="00295272" w14:paraId="24BD83E3" w14:textId="77777777" w:rsidTr="00F40FAF">
        <w:tc>
          <w:tcPr>
            <w:tcW w:w="3866" w:type="dxa"/>
          </w:tcPr>
          <w:p w14:paraId="70DEB903" w14:textId="1437736F" w:rsidR="00161855" w:rsidRPr="00295272" w:rsidRDefault="00202BBB" w:rsidP="00760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since symptoms</w:t>
            </w:r>
          </w:p>
        </w:tc>
        <w:tc>
          <w:tcPr>
            <w:tcW w:w="926" w:type="dxa"/>
          </w:tcPr>
          <w:p w14:paraId="2B6CA958" w14:textId="3A1F4A4C" w:rsidR="00161855" w:rsidRPr="00295272" w:rsidRDefault="00202BBB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15" w:type="dxa"/>
          </w:tcPr>
          <w:p w14:paraId="02A95530" w14:textId="0429293A" w:rsidR="00161855" w:rsidRPr="00295272" w:rsidRDefault="00202BBB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59" w:type="dxa"/>
          </w:tcPr>
          <w:p w14:paraId="3535B91A" w14:textId="1A058205" w:rsidR="00161855" w:rsidRPr="00295272" w:rsidRDefault="00151532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5</w:t>
            </w:r>
          </w:p>
        </w:tc>
        <w:tc>
          <w:tcPr>
            <w:tcW w:w="1151" w:type="dxa"/>
          </w:tcPr>
          <w:p w14:paraId="690AE9CB" w14:textId="6120D0E2" w:rsidR="00161855" w:rsidRPr="00295272" w:rsidRDefault="00151532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5</w:t>
            </w:r>
          </w:p>
        </w:tc>
        <w:tc>
          <w:tcPr>
            <w:tcW w:w="1276" w:type="dxa"/>
          </w:tcPr>
          <w:p w14:paraId="62B80F4C" w14:textId="2D69D352" w:rsidR="00161855" w:rsidRPr="003F037C" w:rsidRDefault="003F037C" w:rsidP="007609A7">
            <w:pPr>
              <w:jc w:val="center"/>
              <w:rPr>
                <w:rFonts w:ascii="Arial" w:hAnsi="Arial" w:cs="Arial"/>
              </w:rPr>
            </w:pPr>
            <w:r w:rsidRPr="003F037C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4A2FCECB" w14:textId="4FDCC5C2" w:rsidR="00161855" w:rsidRPr="003F037C" w:rsidRDefault="003F037C" w:rsidP="007609A7">
            <w:pPr>
              <w:jc w:val="center"/>
              <w:rPr>
                <w:rFonts w:ascii="Arial" w:hAnsi="Arial" w:cs="Arial"/>
              </w:rPr>
            </w:pPr>
            <w:r w:rsidRPr="003F037C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271D2913" w14:textId="07AA5ACB" w:rsidR="00161855" w:rsidRPr="003F037C" w:rsidRDefault="003F037C" w:rsidP="007609A7">
            <w:pPr>
              <w:jc w:val="center"/>
              <w:rPr>
                <w:rFonts w:ascii="Arial" w:hAnsi="Arial" w:cs="Arial"/>
              </w:rPr>
            </w:pPr>
            <w:r w:rsidRPr="003F037C">
              <w:rPr>
                <w:rFonts w:ascii="Arial" w:hAnsi="Arial" w:cs="Arial"/>
              </w:rPr>
              <w:t>-</w:t>
            </w:r>
          </w:p>
        </w:tc>
      </w:tr>
      <w:tr w:rsidR="00282F28" w:rsidRPr="00295272" w14:paraId="7FD87579" w14:textId="77777777" w:rsidTr="00F40FAF">
        <w:tc>
          <w:tcPr>
            <w:tcW w:w="3866" w:type="dxa"/>
          </w:tcPr>
          <w:p w14:paraId="71C9ACE1" w14:textId="77FBC1D5" w:rsidR="00282F28" w:rsidRPr="00295272" w:rsidRDefault="00282F28" w:rsidP="00760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medication received – Yes/No</w:t>
            </w:r>
          </w:p>
        </w:tc>
        <w:tc>
          <w:tcPr>
            <w:tcW w:w="1941" w:type="dxa"/>
            <w:gridSpan w:val="2"/>
          </w:tcPr>
          <w:p w14:paraId="7620DEE7" w14:textId="17D017BA" w:rsidR="00282F28" w:rsidRPr="00295272" w:rsidRDefault="00282F28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410" w:type="dxa"/>
            <w:gridSpan w:val="2"/>
          </w:tcPr>
          <w:p w14:paraId="31F39188" w14:textId="6434906A" w:rsidR="00282F28" w:rsidRPr="00295272" w:rsidRDefault="00282F28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/3</w:t>
            </w:r>
          </w:p>
        </w:tc>
        <w:tc>
          <w:tcPr>
            <w:tcW w:w="1276" w:type="dxa"/>
          </w:tcPr>
          <w:p w14:paraId="6822D3CA" w14:textId="5375DAF3" w:rsidR="00282F28" w:rsidRPr="009E7474" w:rsidRDefault="009E7474" w:rsidP="007609A7">
            <w:pPr>
              <w:jc w:val="center"/>
              <w:rPr>
                <w:rFonts w:ascii="Arial" w:hAnsi="Arial" w:cs="Arial"/>
              </w:rPr>
            </w:pPr>
            <w:r w:rsidRPr="009E747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1B23CDDE" w14:textId="6B5D7B5C" w:rsidR="00282F28" w:rsidRPr="009E7474" w:rsidRDefault="009E7474" w:rsidP="007609A7">
            <w:pPr>
              <w:jc w:val="center"/>
              <w:rPr>
                <w:rFonts w:ascii="Arial" w:hAnsi="Arial" w:cs="Arial"/>
              </w:rPr>
            </w:pPr>
            <w:r w:rsidRPr="009E7474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479D7D30" w14:textId="7C526584" w:rsidR="00282F28" w:rsidRPr="009E7474" w:rsidRDefault="009E7474" w:rsidP="007609A7">
            <w:pPr>
              <w:jc w:val="center"/>
              <w:rPr>
                <w:rFonts w:ascii="Arial" w:hAnsi="Arial" w:cs="Arial"/>
              </w:rPr>
            </w:pPr>
            <w:r w:rsidRPr="009E7474">
              <w:rPr>
                <w:rFonts w:ascii="Arial" w:hAnsi="Arial" w:cs="Arial"/>
              </w:rPr>
              <w:t>-</w:t>
            </w:r>
          </w:p>
        </w:tc>
      </w:tr>
      <w:tr w:rsidR="009E7474" w:rsidRPr="00295272" w14:paraId="2640F32E" w14:textId="77777777" w:rsidTr="00F40FAF">
        <w:tc>
          <w:tcPr>
            <w:tcW w:w="3866" w:type="dxa"/>
          </w:tcPr>
          <w:p w14:paraId="50637DDC" w14:textId="78EA0870" w:rsidR="009E7474" w:rsidRPr="00295272" w:rsidRDefault="009E7474" w:rsidP="00760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medication received – Number of medications used daily 0/1/2/3/4/5</w:t>
            </w:r>
          </w:p>
        </w:tc>
        <w:tc>
          <w:tcPr>
            <w:tcW w:w="1941" w:type="dxa"/>
            <w:gridSpan w:val="2"/>
          </w:tcPr>
          <w:p w14:paraId="1FC493C7" w14:textId="03FE7669" w:rsidR="009E7474" w:rsidRPr="00295272" w:rsidRDefault="009E7474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410" w:type="dxa"/>
            <w:gridSpan w:val="2"/>
          </w:tcPr>
          <w:p w14:paraId="09166949" w14:textId="6315B55C" w:rsidR="009E7474" w:rsidRPr="00295272" w:rsidRDefault="009E7474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/11/4/4/2/1</w:t>
            </w:r>
          </w:p>
        </w:tc>
        <w:tc>
          <w:tcPr>
            <w:tcW w:w="1276" w:type="dxa"/>
          </w:tcPr>
          <w:p w14:paraId="3BD1BE22" w14:textId="1A41DD09" w:rsidR="009E7474" w:rsidRPr="009E7474" w:rsidRDefault="009E7474" w:rsidP="007609A7">
            <w:pPr>
              <w:jc w:val="center"/>
              <w:rPr>
                <w:rFonts w:ascii="Arial" w:hAnsi="Arial" w:cs="Arial"/>
              </w:rPr>
            </w:pPr>
            <w:r w:rsidRPr="009E747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7877E30F" w14:textId="6BC94F39" w:rsidR="009E7474" w:rsidRPr="009E7474" w:rsidRDefault="009E7474" w:rsidP="007609A7">
            <w:pPr>
              <w:jc w:val="center"/>
              <w:rPr>
                <w:rFonts w:ascii="Arial" w:hAnsi="Arial" w:cs="Arial"/>
              </w:rPr>
            </w:pPr>
            <w:r w:rsidRPr="009E7474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2A4EA5F2" w14:textId="24F13D50" w:rsidR="009E7474" w:rsidRPr="009E7474" w:rsidRDefault="009E7474" w:rsidP="007609A7">
            <w:pPr>
              <w:jc w:val="center"/>
              <w:rPr>
                <w:rFonts w:ascii="Arial" w:hAnsi="Arial" w:cs="Arial"/>
              </w:rPr>
            </w:pPr>
            <w:r w:rsidRPr="009E7474">
              <w:rPr>
                <w:rFonts w:ascii="Arial" w:hAnsi="Arial" w:cs="Arial"/>
              </w:rPr>
              <w:t>-</w:t>
            </w:r>
          </w:p>
        </w:tc>
      </w:tr>
      <w:tr w:rsidR="007609A7" w:rsidRPr="00295272" w14:paraId="185D97F8" w14:textId="77777777" w:rsidTr="00F40FAF">
        <w:tc>
          <w:tcPr>
            <w:tcW w:w="3866" w:type="dxa"/>
          </w:tcPr>
          <w:p w14:paraId="396F8572" w14:textId="55C9E66D" w:rsidR="007609A7" w:rsidRPr="00295272" w:rsidRDefault="007609A7" w:rsidP="007609A7">
            <w:pPr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Pain during interview</w:t>
            </w:r>
            <w:r w:rsidR="000B7CC0">
              <w:rPr>
                <w:rFonts w:ascii="Arial" w:hAnsi="Arial" w:cs="Arial"/>
              </w:rPr>
              <w:t xml:space="preserve"> (VAS)</w:t>
            </w:r>
            <w:r w:rsidR="009E7474" w:rsidRPr="009E7474">
              <w:rPr>
                <w:rFonts w:ascii="Arial" w:hAnsi="Arial" w:cs="Arial"/>
                <w:vertAlign w:val="superscript"/>
              </w:rPr>
              <w:t>$</w:t>
            </w:r>
          </w:p>
        </w:tc>
        <w:tc>
          <w:tcPr>
            <w:tcW w:w="926" w:type="dxa"/>
          </w:tcPr>
          <w:p w14:paraId="065F3E29" w14:textId="6E2BA9FD" w:rsidR="007609A7" w:rsidRPr="00295272" w:rsidRDefault="007609A7" w:rsidP="007609A7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.18</w:t>
            </w:r>
          </w:p>
        </w:tc>
        <w:tc>
          <w:tcPr>
            <w:tcW w:w="1015" w:type="dxa"/>
          </w:tcPr>
          <w:p w14:paraId="0EE052E9" w14:textId="2B3C33A7" w:rsidR="007609A7" w:rsidRPr="00295272" w:rsidRDefault="007609A7" w:rsidP="007609A7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3.41</w:t>
            </w:r>
          </w:p>
        </w:tc>
        <w:tc>
          <w:tcPr>
            <w:tcW w:w="1259" w:type="dxa"/>
          </w:tcPr>
          <w:p w14:paraId="4ED967F8" w14:textId="5A764A07" w:rsidR="007609A7" w:rsidRPr="00295272" w:rsidRDefault="007609A7" w:rsidP="007609A7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47.70</w:t>
            </w:r>
          </w:p>
        </w:tc>
        <w:tc>
          <w:tcPr>
            <w:tcW w:w="1151" w:type="dxa"/>
          </w:tcPr>
          <w:p w14:paraId="05767F32" w14:textId="3AF2846D" w:rsidR="007609A7" w:rsidRPr="00295272" w:rsidRDefault="007609A7" w:rsidP="007609A7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20.0</w:t>
            </w:r>
            <w:r w:rsidR="006C16F0"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</w:tcPr>
          <w:p w14:paraId="2DFA5C6F" w14:textId="61D17598" w:rsidR="007609A7" w:rsidRPr="00643FED" w:rsidRDefault="007609A7" w:rsidP="007609A7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13.146</w:t>
            </w:r>
          </w:p>
        </w:tc>
        <w:tc>
          <w:tcPr>
            <w:tcW w:w="992" w:type="dxa"/>
          </w:tcPr>
          <w:p w14:paraId="78B8DBCC" w14:textId="55A7CAE7" w:rsidR="007609A7" w:rsidRPr="00643FED" w:rsidRDefault="007609A7" w:rsidP="007609A7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33.856</w:t>
            </w:r>
          </w:p>
        </w:tc>
        <w:tc>
          <w:tcPr>
            <w:tcW w:w="1276" w:type="dxa"/>
          </w:tcPr>
          <w:p w14:paraId="66D51A44" w14:textId="211FE898" w:rsidR="007609A7" w:rsidRPr="00643FED" w:rsidRDefault="007609A7" w:rsidP="007609A7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0B7CC0" w:rsidRPr="00295272" w14:paraId="05E1BDE4" w14:textId="77777777" w:rsidTr="00F40FAF">
        <w:tc>
          <w:tcPr>
            <w:tcW w:w="3866" w:type="dxa"/>
          </w:tcPr>
          <w:p w14:paraId="3EF501AB" w14:textId="665149CF" w:rsidR="000B7CC0" w:rsidRPr="00295272" w:rsidRDefault="008E732B" w:rsidP="007609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Q total score</w:t>
            </w:r>
          </w:p>
        </w:tc>
        <w:tc>
          <w:tcPr>
            <w:tcW w:w="926" w:type="dxa"/>
          </w:tcPr>
          <w:p w14:paraId="584DC61A" w14:textId="3C3BFA2A" w:rsidR="000B7CC0" w:rsidRPr="00295272" w:rsidRDefault="00632495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15" w:type="dxa"/>
          </w:tcPr>
          <w:p w14:paraId="3AB5AA23" w14:textId="63F8E6E9" w:rsidR="000B7CC0" w:rsidRPr="00295272" w:rsidRDefault="00632495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59" w:type="dxa"/>
          </w:tcPr>
          <w:p w14:paraId="664CE09F" w14:textId="0940C6F2" w:rsidR="000B7CC0" w:rsidRPr="00295272" w:rsidRDefault="00DD22A1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7</w:t>
            </w:r>
          </w:p>
        </w:tc>
        <w:tc>
          <w:tcPr>
            <w:tcW w:w="1151" w:type="dxa"/>
          </w:tcPr>
          <w:p w14:paraId="2E5220C9" w14:textId="5152F3C9" w:rsidR="000B7CC0" w:rsidRPr="00295272" w:rsidRDefault="00632495" w:rsidP="007609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2</w:t>
            </w:r>
          </w:p>
        </w:tc>
        <w:tc>
          <w:tcPr>
            <w:tcW w:w="1276" w:type="dxa"/>
          </w:tcPr>
          <w:p w14:paraId="1FC07D83" w14:textId="5EBF67B0" w:rsidR="000B7CC0" w:rsidRPr="00503C69" w:rsidRDefault="00632495" w:rsidP="007609A7">
            <w:pPr>
              <w:jc w:val="center"/>
              <w:rPr>
                <w:rFonts w:ascii="Arial" w:hAnsi="Arial" w:cs="Arial"/>
              </w:rPr>
            </w:pPr>
            <w:r w:rsidRPr="00503C69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369BD0CC" w14:textId="6FF9AC1E" w:rsidR="000B7CC0" w:rsidRPr="00503C69" w:rsidRDefault="00632495" w:rsidP="007609A7">
            <w:pPr>
              <w:jc w:val="center"/>
              <w:rPr>
                <w:rFonts w:ascii="Arial" w:hAnsi="Arial" w:cs="Arial"/>
              </w:rPr>
            </w:pPr>
            <w:r w:rsidRPr="00503C69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12A60385" w14:textId="584CEB4A" w:rsidR="000B7CC0" w:rsidRPr="00503C69" w:rsidRDefault="00632495" w:rsidP="007609A7">
            <w:pPr>
              <w:jc w:val="center"/>
              <w:rPr>
                <w:rFonts w:ascii="Arial" w:hAnsi="Arial" w:cs="Arial"/>
              </w:rPr>
            </w:pPr>
            <w:r w:rsidRPr="00503C69">
              <w:rPr>
                <w:rFonts w:ascii="Arial" w:hAnsi="Arial" w:cs="Arial"/>
              </w:rPr>
              <w:t>-</w:t>
            </w:r>
          </w:p>
        </w:tc>
      </w:tr>
      <w:tr w:rsidR="00503C69" w:rsidRPr="00295272" w14:paraId="029C3638" w14:textId="77777777" w:rsidTr="00F40FAF">
        <w:tc>
          <w:tcPr>
            <w:tcW w:w="3866" w:type="dxa"/>
          </w:tcPr>
          <w:p w14:paraId="1AEAC5E4" w14:textId="11420407" w:rsidR="00503C69" w:rsidRPr="00295272" w:rsidRDefault="00503C69" w:rsidP="00503C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Gill Pain questionnaire – sensory dimension</w:t>
            </w:r>
          </w:p>
        </w:tc>
        <w:tc>
          <w:tcPr>
            <w:tcW w:w="926" w:type="dxa"/>
          </w:tcPr>
          <w:p w14:paraId="3BB674A0" w14:textId="29518B72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15" w:type="dxa"/>
          </w:tcPr>
          <w:p w14:paraId="61A4EBD3" w14:textId="385F66D6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59" w:type="dxa"/>
          </w:tcPr>
          <w:p w14:paraId="0EF7E55B" w14:textId="5CA623E9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13</w:t>
            </w:r>
          </w:p>
        </w:tc>
        <w:tc>
          <w:tcPr>
            <w:tcW w:w="1151" w:type="dxa"/>
          </w:tcPr>
          <w:p w14:paraId="57269685" w14:textId="6CBC8299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7</w:t>
            </w:r>
          </w:p>
        </w:tc>
        <w:tc>
          <w:tcPr>
            <w:tcW w:w="1276" w:type="dxa"/>
          </w:tcPr>
          <w:p w14:paraId="7E694A93" w14:textId="00688F18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285ED693" w14:textId="46462AF7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595A91E7" w14:textId="6C86E8F6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03C69" w:rsidRPr="00295272" w14:paraId="1B669D9B" w14:textId="77777777" w:rsidTr="00F40FAF">
        <w:tc>
          <w:tcPr>
            <w:tcW w:w="3866" w:type="dxa"/>
          </w:tcPr>
          <w:p w14:paraId="38676891" w14:textId="7F89D328" w:rsidR="00503C69" w:rsidRPr="00295272" w:rsidRDefault="00503C69" w:rsidP="00503C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Gill Pain questionnaire – affective dimension</w:t>
            </w:r>
          </w:p>
        </w:tc>
        <w:tc>
          <w:tcPr>
            <w:tcW w:w="926" w:type="dxa"/>
          </w:tcPr>
          <w:p w14:paraId="722360EF" w14:textId="3EF8F217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15" w:type="dxa"/>
          </w:tcPr>
          <w:p w14:paraId="524A9DFE" w14:textId="6F6C27BB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59" w:type="dxa"/>
          </w:tcPr>
          <w:p w14:paraId="139C0C24" w14:textId="16EB2970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1</w:t>
            </w:r>
          </w:p>
        </w:tc>
        <w:tc>
          <w:tcPr>
            <w:tcW w:w="1151" w:type="dxa"/>
          </w:tcPr>
          <w:p w14:paraId="648A8603" w14:textId="56A158EC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4</w:t>
            </w:r>
          </w:p>
        </w:tc>
        <w:tc>
          <w:tcPr>
            <w:tcW w:w="1276" w:type="dxa"/>
          </w:tcPr>
          <w:p w14:paraId="3143FF20" w14:textId="0CEB15C2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189F46E5" w14:textId="31AE750A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316F719F" w14:textId="0EA425DF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03C69" w:rsidRPr="00295272" w14:paraId="54674C9B" w14:textId="77777777" w:rsidTr="00F40FAF">
        <w:tc>
          <w:tcPr>
            <w:tcW w:w="3866" w:type="dxa"/>
          </w:tcPr>
          <w:p w14:paraId="0D3E1C80" w14:textId="478C439A" w:rsidR="00503C69" w:rsidRPr="00295272" w:rsidRDefault="00503C69" w:rsidP="00503C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Gill Pain questionnaire – evaluative dimension</w:t>
            </w:r>
          </w:p>
        </w:tc>
        <w:tc>
          <w:tcPr>
            <w:tcW w:w="926" w:type="dxa"/>
          </w:tcPr>
          <w:p w14:paraId="22D8122D" w14:textId="233D26CC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15" w:type="dxa"/>
          </w:tcPr>
          <w:p w14:paraId="563DFA40" w14:textId="7C062F4E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59" w:type="dxa"/>
          </w:tcPr>
          <w:p w14:paraId="22B6420B" w14:textId="4934A4A6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1</w:t>
            </w:r>
          </w:p>
        </w:tc>
        <w:tc>
          <w:tcPr>
            <w:tcW w:w="1151" w:type="dxa"/>
          </w:tcPr>
          <w:p w14:paraId="45105CD6" w14:textId="632EC108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</w:t>
            </w:r>
          </w:p>
        </w:tc>
        <w:tc>
          <w:tcPr>
            <w:tcW w:w="1276" w:type="dxa"/>
          </w:tcPr>
          <w:p w14:paraId="1FC66A77" w14:textId="0CCCD801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19EF2037" w14:textId="298749E6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05B38E50" w14:textId="4A4DA345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03C69" w:rsidRPr="00295272" w14:paraId="6C3DE6B0" w14:textId="77777777" w:rsidTr="00F40FAF">
        <w:tc>
          <w:tcPr>
            <w:tcW w:w="3866" w:type="dxa"/>
          </w:tcPr>
          <w:p w14:paraId="7E601127" w14:textId="71DEE7EC" w:rsidR="00503C69" w:rsidRPr="00295272" w:rsidRDefault="00503C69" w:rsidP="00503C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Gill Pain questionnaire – miscellaneous dimension</w:t>
            </w:r>
          </w:p>
        </w:tc>
        <w:tc>
          <w:tcPr>
            <w:tcW w:w="926" w:type="dxa"/>
          </w:tcPr>
          <w:p w14:paraId="467F139B" w14:textId="1451C351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15" w:type="dxa"/>
          </w:tcPr>
          <w:p w14:paraId="142006B1" w14:textId="1FBEB732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59" w:type="dxa"/>
          </w:tcPr>
          <w:p w14:paraId="2BAD5E90" w14:textId="38C6C128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8</w:t>
            </w:r>
          </w:p>
        </w:tc>
        <w:tc>
          <w:tcPr>
            <w:tcW w:w="1151" w:type="dxa"/>
          </w:tcPr>
          <w:p w14:paraId="35117EDF" w14:textId="6CBAC0D5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3</w:t>
            </w:r>
          </w:p>
        </w:tc>
        <w:tc>
          <w:tcPr>
            <w:tcW w:w="1276" w:type="dxa"/>
          </w:tcPr>
          <w:p w14:paraId="7B3D1291" w14:textId="462AC47C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70FE318B" w14:textId="71C0B145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62BF9ED9" w14:textId="1F7D5DF1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03C69" w:rsidRPr="00295272" w14:paraId="1008D81A" w14:textId="77777777" w:rsidTr="00F40FAF">
        <w:tc>
          <w:tcPr>
            <w:tcW w:w="3866" w:type="dxa"/>
          </w:tcPr>
          <w:p w14:paraId="48E02AD1" w14:textId="67D1226D" w:rsidR="00503C69" w:rsidRPr="00295272" w:rsidRDefault="00503C69" w:rsidP="00503C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Gill Pain questionnaire – total score</w:t>
            </w:r>
          </w:p>
        </w:tc>
        <w:tc>
          <w:tcPr>
            <w:tcW w:w="926" w:type="dxa"/>
          </w:tcPr>
          <w:p w14:paraId="5AD7721C" w14:textId="7286B88D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15" w:type="dxa"/>
          </w:tcPr>
          <w:p w14:paraId="16418260" w14:textId="3562ECB0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59" w:type="dxa"/>
          </w:tcPr>
          <w:p w14:paraId="6A336D6C" w14:textId="0A7357E7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13</w:t>
            </w:r>
          </w:p>
        </w:tc>
        <w:tc>
          <w:tcPr>
            <w:tcW w:w="1151" w:type="dxa"/>
          </w:tcPr>
          <w:p w14:paraId="51F9AC30" w14:textId="55E78337" w:rsidR="00503C69" w:rsidRPr="00295272" w:rsidRDefault="00503C69" w:rsidP="00503C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7</w:t>
            </w:r>
          </w:p>
        </w:tc>
        <w:tc>
          <w:tcPr>
            <w:tcW w:w="1276" w:type="dxa"/>
          </w:tcPr>
          <w:p w14:paraId="724F931D" w14:textId="085D974F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71CBAC07" w14:textId="0982731E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2D938959" w14:textId="2789B228" w:rsidR="00503C69" w:rsidRPr="00643FED" w:rsidRDefault="00503C69" w:rsidP="00503C6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802619" w:rsidRPr="00295272" w14:paraId="09D8D17A" w14:textId="77777777" w:rsidTr="00F40FAF">
        <w:tc>
          <w:tcPr>
            <w:tcW w:w="3866" w:type="dxa"/>
          </w:tcPr>
          <w:p w14:paraId="656DD5E7" w14:textId="5964827D" w:rsidR="00802619" w:rsidRPr="00295272" w:rsidRDefault="00802619" w:rsidP="00802619">
            <w:pPr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Total widespread index</w:t>
            </w:r>
            <w:r w:rsidR="00A624C3">
              <w:rPr>
                <w:rFonts w:ascii="Arial" w:hAnsi="Arial" w:cs="Arial"/>
              </w:rPr>
              <w:t xml:space="preserve"> (A</w:t>
            </w:r>
            <w:r w:rsidR="00A624C3" w:rsidRPr="00E64CFE">
              <w:rPr>
                <w:rFonts w:ascii="Arial" w:hAnsi="Arial" w:cs="Arial"/>
              </w:rPr>
              <w:t xml:space="preserve">merican </w:t>
            </w:r>
            <w:r w:rsidR="00A624C3">
              <w:rPr>
                <w:rFonts w:ascii="Arial" w:hAnsi="Arial" w:cs="Arial"/>
              </w:rPr>
              <w:t>C</w:t>
            </w:r>
            <w:r w:rsidR="00A624C3" w:rsidRPr="00E64CFE">
              <w:rPr>
                <w:rFonts w:ascii="Arial" w:hAnsi="Arial" w:cs="Arial"/>
              </w:rPr>
              <w:t xml:space="preserve">ollege of </w:t>
            </w:r>
            <w:r w:rsidR="00A624C3">
              <w:rPr>
                <w:rFonts w:ascii="Arial" w:hAnsi="Arial" w:cs="Arial"/>
              </w:rPr>
              <w:t>R</w:t>
            </w:r>
            <w:r w:rsidR="00A624C3" w:rsidRPr="00E64CFE">
              <w:rPr>
                <w:rFonts w:ascii="Arial" w:hAnsi="Arial" w:cs="Arial"/>
              </w:rPr>
              <w:t xml:space="preserve">heumatology criteria </w:t>
            </w:r>
            <w:proofErr w:type="gramStart"/>
            <w:r w:rsidR="00A624C3" w:rsidRPr="00E64CFE">
              <w:rPr>
                <w:rFonts w:ascii="Arial" w:hAnsi="Arial" w:cs="Arial"/>
              </w:rPr>
              <w:t>201</w:t>
            </w:r>
            <w:r w:rsidR="00C0410F">
              <w:rPr>
                <w:rFonts w:ascii="Arial" w:hAnsi="Arial" w:cs="Arial"/>
              </w:rPr>
              <w:t>6</w:t>
            </w:r>
            <w:r w:rsidR="00A624C3">
              <w:rPr>
                <w:rFonts w:ascii="Arial" w:hAnsi="Arial" w:cs="Arial"/>
              </w:rPr>
              <w:t>)</w:t>
            </w:r>
            <w:r w:rsidR="00A624C3" w:rsidRPr="00A624C3">
              <w:rPr>
                <w:rFonts w:ascii="Arial" w:hAnsi="Arial" w:cs="Arial"/>
                <w:vertAlign w:val="superscript"/>
              </w:rPr>
              <w:t>$</w:t>
            </w:r>
            <w:proofErr w:type="gramEnd"/>
          </w:p>
        </w:tc>
        <w:tc>
          <w:tcPr>
            <w:tcW w:w="926" w:type="dxa"/>
          </w:tcPr>
          <w:p w14:paraId="41B3DB88" w14:textId="4E3CE8FE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.88</w:t>
            </w:r>
          </w:p>
        </w:tc>
        <w:tc>
          <w:tcPr>
            <w:tcW w:w="1015" w:type="dxa"/>
          </w:tcPr>
          <w:p w14:paraId="2BF9B75D" w14:textId="159F0881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59" w:type="dxa"/>
          </w:tcPr>
          <w:p w14:paraId="25FC4527" w14:textId="08ED6E22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2.03</w:t>
            </w:r>
          </w:p>
        </w:tc>
        <w:tc>
          <w:tcPr>
            <w:tcW w:w="1151" w:type="dxa"/>
          </w:tcPr>
          <w:p w14:paraId="59F59EE4" w14:textId="3F0490BA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4.26</w:t>
            </w:r>
          </w:p>
        </w:tc>
        <w:tc>
          <w:tcPr>
            <w:tcW w:w="1276" w:type="dxa"/>
          </w:tcPr>
          <w:p w14:paraId="3EDD73BC" w14:textId="3B994294" w:rsidR="00802619" w:rsidRPr="00643FED" w:rsidRDefault="00802619" w:rsidP="00802619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14.297</w:t>
            </w:r>
          </w:p>
        </w:tc>
        <w:tc>
          <w:tcPr>
            <w:tcW w:w="992" w:type="dxa"/>
          </w:tcPr>
          <w:p w14:paraId="50ADC425" w14:textId="6B816DB7" w:rsidR="00802619" w:rsidRPr="00643FED" w:rsidRDefault="00802619" w:rsidP="00802619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38.701</w:t>
            </w:r>
          </w:p>
        </w:tc>
        <w:tc>
          <w:tcPr>
            <w:tcW w:w="1276" w:type="dxa"/>
          </w:tcPr>
          <w:p w14:paraId="354A98E8" w14:textId="5F5AEE74" w:rsidR="00802619" w:rsidRPr="00643FED" w:rsidRDefault="00802619" w:rsidP="00802619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802619" w:rsidRPr="00295272" w14:paraId="79FCCC21" w14:textId="77777777" w:rsidTr="00F40FAF">
        <w:tc>
          <w:tcPr>
            <w:tcW w:w="3866" w:type="dxa"/>
          </w:tcPr>
          <w:p w14:paraId="6DE84D8B" w14:textId="0993853D" w:rsidR="00802619" w:rsidRPr="00295272" w:rsidRDefault="00802619" w:rsidP="00802619">
            <w:pPr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Total symptom severity score</w:t>
            </w:r>
            <w:r w:rsidR="00E64CFE">
              <w:rPr>
                <w:rFonts w:ascii="Arial" w:hAnsi="Arial" w:cs="Arial"/>
              </w:rPr>
              <w:t xml:space="preserve"> </w:t>
            </w:r>
            <w:r w:rsidR="00A624C3">
              <w:rPr>
                <w:rFonts w:ascii="Arial" w:hAnsi="Arial" w:cs="Arial"/>
              </w:rPr>
              <w:t>(A</w:t>
            </w:r>
            <w:r w:rsidR="00A624C3" w:rsidRPr="00E64CFE">
              <w:rPr>
                <w:rFonts w:ascii="Arial" w:hAnsi="Arial" w:cs="Arial"/>
              </w:rPr>
              <w:t xml:space="preserve">merican </w:t>
            </w:r>
            <w:r w:rsidR="00A624C3">
              <w:rPr>
                <w:rFonts w:ascii="Arial" w:hAnsi="Arial" w:cs="Arial"/>
              </w:rPr>
              <w:t>C</w:t>
            </w:r>
            <w:r w:rsidR="00A624C3" w:rsidRPr="00E64CFE">
              <w:rPr>
                <w:rFonts w:ascii="Arial" w:hAnsi="Arial" w:cs="Arial"/>
              </w:rPr>
              <w:t xml:space="preserve">ollege of </w:t>
            </w:r>
            <w:r w:rsidR="00A624C3">
              <w:rPr>
                <w:rFonts w:ascii="Arial" w:hAnsi="Arial" w:cs="Arial"/>
              </w:rPr>
              <w:t>R</w:t>
            </w:r>
            <w:r w:rsidR="00A624C3" w:rsidRPr="00E64CFE">
              <w:rPr>
                <w:rFonts w:ascii="Arial" w:hAnsi="Arial" w:cs="Arial"/>
              </w:rPr>
              <w:t xml:space="preserve">heumatology criteria </w:t>
            </w:r>
            <w:proofErr w:type="gramStart"/>
            <w:r w:rsidR="00A624C3" w:rsidRPr="00E64CFE">
              <w:rPr>
                <w:rFonts w:ascii="Arial" w:hAnsi="Arial" w:cs="Arial"/>
              </w:rPr>
              <w:t>201</w:t>
            </w:r>
            <w:r w:rsidR="00C0410F">
              <w:rPr>
                <w:rFonts w:ascii="Arial" w:hAnsi="Arial" w:cs="Arial"/>
              </w:rPr>
              <w:t>6</w:t>
            </w:r>
            <w:r w:rsidR="00A624C3">
              <w:rPr>
                <w:rFonts w:ascii="Arial" w:hAnsi="Arial" w:cs="Arial"/>
              </w:rPr>
              <w:t>)</w:t>
            </w:r>
            <w:r w:rsidR="00A624C3" w:rsidRPr="00A624C3">
              <w:rPr>
                <w:rFonts w:ascii="Arial" w:hAnsi="Arial" w:cs="Arial"/>
                <w:vertAlign w:val="superscript"/>
              </w:rPr>
              <w:t>$</w:t>
            </w:r>
            <w:proofErr w:type="gramEnd"/>
          </w:p>
        </w:tc>
        <w:tc>
          <w:tcPr>
            <w:tcW w:w="926" w:type="dxa"/>
          </w:tcPr>
          <w:p w14:paraId="03F3C130" w14:textId="3A40ECAB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.42</w:t>
            </w:r>
          </w:p>
        </w:tc>
        <w:tc>
          <w:tcPr>
            <w:tcW w:w="1015" w:type="dxa"/>
          </w:tcPr>
          <w:p w14:paraId="3947134C" w14:textId="60E01DF2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59" w:type="dxa"/>
          </w:tcPr>
          <w:p w14:paraId="76BC21AC" w14:textId="6A65D1EC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8.39</w:t>
            </w:r>
          </w:p>
        </w:tc>
        <w:tc>
          <w:tcPr>
            <w:tcW w:w="1151" w:type="dxa"/>
          </w:tcPr>
          <w:p w14:paraId="2A64C63C" w14:textId="3BA4DECF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2.42</w:t>
            </w:r>
          </w:p>
        </w:tc>
        <w:tc>
          <w:tcPr>
            <w:tcW w:w="1276" w:type="dxa"/>
          </w:tcPr>
          <w:p w14:paraId="7715C449" w14:textId="019C0A00" w:rsidR="00802619" w:rsidRPr="00643FED" w:rsidRDefault="00802619" w:rsidP="00802619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14.269</w:t>
            </w:r>
          </w:p>
        </w:tc>
        <w:tc>
          <w:tcPr>
            <w:tcW w:w="992" w:type="dxa"/>
          </w:tcPr>
          <w:p w14:paraId="19181238" w14:textId="4A5DEBDB" w:rsidR="00802619" w:rsidRPr="00643FED" w:rsidRDefault="00802619" w:rsidP="00802619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51.549</w:t>
            </w:r>
          </w:p>
        </w:tc>
        <w:tc>
          <w:tcPr>
            <w:tcW w:w="1276" w:type="dxa"/>
          </w:tcPr>
          <w:p w14:paraId="4B7F9ED2" w14:textId="102E1843" w:rsidR="00802619" w:rsidRPr="00643FED" w:rsidRDefault="00802619" w:rsidP="00802619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802619" w:rsidRPr="00295272" w14:paraId="626649CB" w14:textId="77777777" w:rsidTr="00F40FAF">
        <w:tc>
          <w:tcPr>
            <w:tcW w:w="3866" w:type="dxa"/>
          </w:tcPr>
          <w:p w14:paraId="002B693C" w14:textId="0929CDA9" w:rsidR="00802619" w:rsidRPr="00295272" w:rsidRDefault="00802619" w:rsidP="00802619">
            <w:pPr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HAMD total score</w:t>
            </w:r>
          </w:p>
        </w:tc>
        <w:tc>
          <w:tcPr>
            <w:tcW w:w="926" w:type="dxa"/>
          </w:tcPr>
          <w:p w14:paraId="1C70C32B" w14:textId="23C388DD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.21</w:t>
            </w:r>
          </w:p>
        </w:tc>
        <w:tc>
          <w:tcPr>
            <w:tcW w:w="1015" w:type="dxa"/>
          </w:tcPr>
          <w:p w14:paraId="2CFC0E15" w14:textId="10E9A6E8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.93</w:t>
            </w:r>
          </w:p>
        </w:tc>
        <w:tc>
          <w:tcPr>
            <w:tcW w:w="1259" w:type="dxa"/>
          </w:tcPr>
          <w:p w14:paraId="5CB50C1A" w14:textId="331E38D8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5.58</w:t>
            </w:r>
          </w:p>
        </w:tc>
        <w:tc>
          <w:tcPr>
            <w:tcW w:w="1151" w:type="dxa"/>
          </w:tcPr>
          <w:p w14:paraId="289E1E6F" w14:textId="76FF4FCA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6.37</w:t>
            </w:r>
          </w:p>
        </w:tc>
        <w:tc>
          <w:tcPr>
            <w:tcW w:w="1276" w:type="dxa"/>
          </w:tcPr>
          <w:p w14:paraId="55024BC2" w14:textId="5A385A7F" w:rsidR="00802619" w:rsidRPr="00643FED" w:rsidRDefault="00802619" w:rsidP="00802619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12.388</w:t>
            </w:r>
          </w:p>
        </w:tc>
        <w:tc>
          <w:tcPr>
            <w:tcW w:w="992" w:type="dxa"/>
          </w:tcPr>
          <w:p w14:paraId="54213D99" w14:textId="03C2773B" w:rsidR="00802619" w:rsidRPr="00643FED" w:rsidRDefault="00802619" w:rsidP="00802619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37.834</w:t>
            </w:r>
          </w:p>
        </w:tc>
        <w:tc>
          <w:tcPr>
            <w:tcW w:w="1276" w:type="dxa"/>
          </w:tcPr>
          <w:p w14:paraId="1A44F48B" w14:textId="5664C78F" w:rsidR="00802619" w:rsidRPr="00643FED" w:rsidRDefault="00802619" w:rsidP="00802619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802619" w:rsidRPr="00295272" w14:paraId="66B3DF72" w14:textId="77777777" w:rsidTr="00183D14">
        <w:tc>
          <w:tcPr>
            <w:tcW w:w="3866" w:type="dxa"/>
            <w:tcBorders>
              <w:bottom w:val="single" w:sz="4" w:space="0" w:color="auto"/>
            </w:tcBorders>
          </w:tcPr>
          <w:p w14:paraId="1390A210" w14:textId="1D901579" w:rsidR="00802619" w:rsidRPr="00295272" w:rsidRDefault="00802619" w:rsidP="00802619">
            <w:pPr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HAMA total score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2EA5F576" w14:textId="3B947C81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2.18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2FC68BCE" w14:textId="6EB4CB86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2.43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6EEE32CD" w14:textId="24EDFE2C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21.55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31FE1ED" w14:textId="4ED25B24" w:rsidR="00802619" w:rsidRPr="00295272" w:rsidRDefault="00802619" w:rsidP="00802619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6.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2B19E3" w14:textId="3EF49254" w:rsidR="00802619" w:rsidRPr="00643FED" w:rsidRDefault="00802619" w:rsidP="00802619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15.3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8CFCAB" w14:textId="23944931" w:rsidR="00802619" w:rsidRPr="00643FED" w:rsidRDefault="00802619" w:rsidP="00802619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39.9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C618D7" w14:textId="0AC8959A" w:rsidR="00802619" w:rsidRPr="00643FED" w:rsidRDefault="00802619" w:rsidP="00802619">
            <w:pPr>
              <w:jc w:val="center"/>
              <w:rPr>
                <w:rFonts w:ascii="Arial" w:hAnsi="Arial" w:cs="Arial"/>
                <w:b/>
                <w:bCs/>
              </w:rPr>
            </w:pPr>
            <w:r w:rsidRPr="00643FED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E41947" w:rsidRPr="00295272" w14:paraId="30D60B43" w14:textId="77777777" w:rsidTr="00183D14">
        <w:tc>
          <w:tcPr>
            <w:tcW w:w="1176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C5576FF" w14:textId="0FB0D8A8" w:rsidR="00E41947" w:rsidRDefault="00E41947" w:rsidP="008026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SD: standard deviation; </w:t>
            </w: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  <w:r>
              <w:rPr>
                <w:rFonts w:ascii="Arial" w:hAnsi="Arial" w:cs="Arial"/>
              </w:rPr>
              <w:t xml:space="preserve">: degrees of freedom; VAS: visual analogue scale; FIQ: fibromyalgia impact questionnaire; </w:t>
            </w:r>
            <w:r w:rsidRPr="007B3D70">
              <w:rPr>
                <w:rFonts w:ascii="Arial" w:hAnsi="Arial" w:cs="Arial"/>
              </w:rPr>
              <w:t>HAMD</w:t>
            </w:r>
            <w:r>
              <w:rPr>
                <w:rFonts w:ascii="Arial" w:hAnsi="Arial" w:cs="Arial"/>
              </w:rPr>
              <w:t>:</w:t>
            </w:r>
            <w:r w:rsidRPr="007B3D70">
              <w:rPr>
                <w:rFonts w:ascii="Arial" w:hAnsi="Arial" w:cs="Arial"/>
              </w:rPr>
              <w:t xml:space="preserve"> Hamilton Depression Rating Scale</w:t>
            </w:r>
            <w:r>
              <w:rPr>
                <w:rFonts w:ascii="Arial" w:hAnsi="Arial" w:cs="Arial"/>
              </w:rPr>
              <w:t xml:space="preserve">; </w:t>
            </w:r>
            <w:r w:rsidRPr="007B3D70">
              <w:rPr>
                <w:rFonts w:ascii="Arial" w:hAnsi="Arial" w:cs="Arial"/>
              </w:rPr>
              <w:t>HAMA</w:t>
            </w:r>
            <w:r>
              <w:rPr>
                <w:rFonts w:ascii="Arial" w:hAnsi="Arial" w:cs="Arial"/>
              </w:rPr>
              <w:t>:</w:t>
            </w:r>
            <w:r w:rsidRPr="007B3D70">
              <w:rPr>
                <w:rFonts w:ascii="Arial" w:hAnsi="Arial" w:cs="Arial"/>
              </w:rPr>
              <w:t xml:space="preserve"> Hamilton Anxiety Rating Scale</w:t>
            </w:r>
          </w:p>
          <w:p w14:paraId="06FCF1D4" w14:textId="576169FB" w:rsidR="00E41947" w:rsidRPr="00295272" w:rsidRDefault="00E41947" w:rsidP="00802619">
            <w:pPr>
              <w:rPr>
                <w:rFonts w:ascii="Arial" w:hAnsi="Arial" w:cs="Arial"/>
              </w:rPr>
            </w:pPr>
            <w:r w:rsidRPr="00BB2AB5">
              <w:rPr>
                <w:rFonts w:ascii="Arial" w:hAnsi="Arial" w:cs="Arial"/>
                <w:vertAlign w:val="superscript"/>
              </w:rPr>
              <w:t>$</w:t>
            </w:r>
            <w:r>
              <w:rPr>
                <w:rFonts w:ascii="Arial" w:hAnsi="Arial" w:cs="Arial"/>
              </w:rPr>
              <w:t xml:space="preserve"> </w:t>
            </w:r>
            <w:r w:rsidRPr="007F6B1B">
              <w:rPr>
                <w:rFonts w:ascii="Arial" w:hAnsi="Arial" w:cs="Arial"/>
              </w:rPr>
              <w:t>Five healthy controls reported some pain during the interview</w:t>
            </w:r>
            <w:r>
              <w:rPr>
                <w:rFonts w:ascii="Arial" w:hAnsi="Arial" w:cs="Arial"/>
              </w:rPr>
              <w:t xml:space="preserve">, due to </w:t>
            </w:r>
            <w:r w:rsidRPr="007F6B1B">
              <w:rPr>
                <w:rFonts w:ascii="Arial" w:hAnsi="Arial" w:cs="Arial"/>
              </w:rPr>
              <w:t xml:space="preserve">high physical activity </w:t>
            </w:r>
            <w:r>
              <w:rPr>
                <w:rFonts w:ascii="Arial" w:hAnsi="Arial" w:cs="Arial"/>
              </w:rPr>
              <w:t>in the</w:t>
            </w:r>
            <w:r w:rsidRPr="007F6B1B">
              <w:rPr>
                <w:rFonts w:ascii="Arial" w:hAnsi="Arial" w:cs="Arial"/>
              </w:rPr>
              <w:t xml:space="preserve"> previous days. </w:t>
            </w:r>
            <w:r>
              <w:rPr>
                <w:rFonts w:ascii="Arial" w:hAnsi="Arial" w:cs="Arial"/>
              </w:rPr>
              <w:t xml:space="preserve">None of the participant from the control group experienced </w:t>
            </w:r>
            <w:r w:rsidR="00C623BE">
              <w:rPr>
                <w:rFonts w:ascii="Arial" w:hAnsi="Arial" w:cs="Arial"/>
              </w:rPr>
              <w:t xml:space="preserve">any </w:t>
            </w:r>
            <w:r>
              <w:rPr>
                <w:rFonts w:ascii="Arial" w:hAnsi="Arial" w:cs="Arial"/>
              </w:rPr>
              <w:t>chronic pain</w:t>
            </w:r>
            <w:r w:rsidR="00C623BE">
              <w:rPr>
                <w:rFonts w:ascii="Arial" w:hAnsi="Arial" w:cs="Arial"/>
              </w:rPr>
              <w:t xml:space="preserve"> condition</w:t>
            </w:r>
          </w:p>
        </w:tc>
      </w:tr>
    </w:tbl>
    <w:p w14:paraId="7258823B" w14:textId="77777777" w:rsidR="006A4343" w:rsidRPr="00295272" w:rsidRDefault="006A4343">
      <w:pPr>
        <w:rPr>
          <w:rFonts w:ascii="Arial" w:hAnsi="Arial" w:cs="Arial"/>
        </w:rPr>
      </w:pPr>
    </w:p>
    <w:sectPr w:rsidR="006A4343" w:rsidRPr="00295272" w:rsidSect="00726F3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F33"/>
    <w:rsid w:val="00003EF4"/>
    <w:rsid w:val="00020C19"/>
    <w:rsid w:val="00034E69"/>
    <w:rsid w:val="00043989"/>
    <w:rsid w:val="00062215"/>
    <w:rsid w:val="00067B66"/>
    <w:rsid w:val="000A7A6B"/>
    <w:rsid w:val="000B25EE"/>
    <w:rsid w:val="000B7CC0"/>
    <w:rsid w:val="000D111D"/>
    <w:rsid w:val="000E510C"/>
    <w:rsid w:val="000F454D"/>
    <w:rsid w:val="00110EA4"/>
    <w:rsid w:val="00111AB7"/>
    <w:rsid w:val="00111F49"/>
    <w:rsid w:val="00115B8C"/>
    <w:rsid w:val="00121F65"/>
    <w:rsid w:val="001322BE"/>
    <w:rsid w:val="00151532"/>
    <w:rsid w:val="00161855"/>
    <w:rsid w:val="001808BD"/>
    <w:rsid w:val="00181818"/>
    <w:rsid w:val="00183D14"/>
    <w:rsid w:val="001C2CB6"/>
    <w:rsid w:val="001C45DF"/>
    <w:rsid w:val="001C609E"/>
    <w:rsid w:val="00202BBB"/>
    <w:rsid w:val="00240D6A"/>
    <w:rsid w:val="00250817"/>
    <w:rsid w:val="00272900"/>
    <w:rsid w:val="00273208"/>
    <w:rsid w:val="00274EFE"/>
    <w:rsid w:val="00282F28"/>
    <w:rsid w:val="00295272"/>
    <w:rsid w:val="002A4599"/>
    <w:rsid w:val="002A5631"/>
    <w:rsid w:val="002B3D5B"/>
    <w:rsid w:val="002F3541"/>
    <w:rsid w:val="002F4F92"/>
    <w:rsid w:val="00314D4C"/>
    <w:rsid w:val="003342E0"/>
    <w:rsid w:val="00351D42"/>
    <w:rsid w:val="00360FC8"/>
    <w:rsid w:val="00381167"/>
    <w:rsid w:val="0038352F"/>
    <w:rsid w:val="00392AC7"/>
    <w:rsid w:val="003A00D9"/>
    <w:rsid w:val="003C537C"/>
    <w:rsid w:val="003F037C"/>
    <w:rsid w:val="003F5807"/>
    <w:rsid w:val="004036D2"/>
    <w:rsid w:val="00412962"/>
    <w:rsid w:val="00442DB5"/>
    <w:rsid w:val="0045352F"/>
    <w:rsid w:val="00494785"/>
    <w:rsid w:val="004C66E5"/>
    <w:rsid w:val="004D618B"/>
    <w:rsid w:val="004F0096"/>
    <w:rsid w:val="00503C69"/>
    <w:rsid w:val="005042F0"/>
    <w:rsid w:val="005051B2"/>
    <w:rsid w:val="005060E6"/>
    <w:rsid w:val="00520733"/>
    <w:rsid w:val="00521C36"/>
    <w:rsid w:val="00522E5E"/>
    <w:rsid w:val="005233D7"/>
    <w:rsid w:val="00544942"/>
    <w:rsid w:val="00545F81"/>
    <w:rsid w:val="00552101"/>
    <w:rsid w:val="0055403B"/>
    <w:rsid w:val="0055483E"/>
    <w:rsid w:val="0056465B"/>
    <w:rsid w:val="005718EE"/>
    <w:rsid w:val="0059014B"/>
    <w:rsid w:val="005A2AF8"/>
    <w:rsid w:val="005D5866"/>
    <w:rsid w:val="005E546C"/>
    <w:rsid w:val="005E7328"/>
    <w:rsid w:val="00610940"/>
    <w:rsid w:val="006163C4"/>
    <w:rsid w:val="00626E96"/>
    <w:rsid w:val="00632495"/>
    <w:rsid w:val="00643AD8"/>
    <w:rsid w:val="00643FED"/>
    <w:rsid w:val="00655CA0"/>
    <w:rsid w:val="00665FF7"/>
    <w:rsid w:val="00693D87"/>
    <w:rsid w:val="006A4343"/>
    <w:rsid w:val="006A5F09"/>
    <w:rsid w:val="006C16F0"/>
    <w:rsid w:val="006E77FA"/>
    <w:rsid w:val="006F2300"/>
    <w:rsid w:val="00726F33"/>
    <w:rsid w:val="00752152"/>
    <w:rsid w:val="007609A7"/>
    <w:rsid w:val="00771608"/>
    <w:rsid w:val="00777CA5"/>
    <w:rsid w:val="007B3D70"/>
    <w:rsid w:val="007B67C0"/>
    <w:rsid w:val="007C02DC"/>
    <w:rsid w:val="007C324C"/>
    <w:rsid w:val="007F6B1B"/>
    <w:rsid w:val="00802619"/>
    <w:rsid w:val="00812484"/>
    <w:rsid w:val="00856A0E"/>
    <w:rsid w:val="00871E73"/>
    <w:rsid w:val="008748CE"/>
    <w:rsid w:val="008758BF"/>
    <w:rsid w:val="00877AEF"/>
    <w:rsid w:val="00886CFE"/>
    <w:rsid w:val="00890551"/>
    <w:rsid w:val="008B1F86"/>
    <w:rsid w:val="008C181A"/>
    <w:rsid w:val="008C775F"/>
    <w:rsid w:val="008D0DE3"/>
    <w:rsid w:val="008E732B"/>
    <w:rsid w:val="00905237"/>
    <w:rsid w:val="0090795A"/>
    <w:rsid w:val="00941996"/>
    <w:rsid w:val="00943FF6"/>
    <w:rsid w:val="00956D62"/>
    <w:rsid w:val="009641A8"/>
    <w:rsid w:val="0098127F"/>
    <w:rsid w:val="0098263E"/>
    <w:rsid w:val="009A5B36"/>
    <w:rsid w:val="009A73CA"/>
    <w:rsid w:val="009C177C"/>
    <w:rsid w:val="009E7474"/>
    <w:rsid w:val="009F205B"/>
    <w:rsid w:val="00A2765C"/>
    <w:rsid w:val="00A52EDE"/>
    <w:rsid w:val="00A624C3"/>
    <w:rsid w:val="00A65777"/>
    <w:rsid w:val="00A66495"/>
    <w:rsid w:val="00A74BB9"/>
    <w:rsid w:val="00AB0F3F"/>
    <w:rsid w:val="00B108BD"/>
    <w:rsid w:val="00B11BF7"/>
    <w:rsid w:val="00B32456"/>
    <w:rsid w:val="00B46CE3"/>
    <w:rsid w:val="00B53DC9"/>
    <w:rsid w:val="00B57367"/>
    <w:rsid w:val="00B617C1"/>
    <w:rsid w:val="00B91E4A"/>
    <w:rsid w:val="00BA10DA"/>
    <w:rsid w:val="00BA7F0F"/>
    <w:rsid w:val="00BB2AB5"/>
    <w:rsid w:val="00BC5BAB"/>
    <w:rsid w:val="00BD145C"/>
    <w:rsid w:val="00BD4A71"/>
    <w:rsid w:val="00BF1211"/>
    <w:rsid w:val="00C034E4"/>
    <w:rsid w:val="00C0410F"/>
    <w:rsid w:val="00C2125B"/>
    <w:rsid w:val="00C4374D"/>
    <w:rsid w:val="00C46B8C"/>
    <w:rsid w:val="00C623BE"/>
    <w:rsid w:val="00C63054"/>
    <w:rsid w:val="00C83095"/>
    <w:rsid w:val="00C87268"/>
    <w:rsid w:val="00C90448"/>
    <w:rsid w:val="00C912A8"/>
    <w:rsid w:val="00C91C18"/>
    <w:rsid w:val="00C938E0"/>
    <w:rsid w:val="00CA4A29"/>
    <w:rsid w:val="00CB26F0"/>
    <w:rsid w:val="00CD0DC7"/>
    <w:rsid w:val="00CD6CA1"/>
    <w:rsid w:val="00CF0ACC"/>
    <w:rsid w:val="00D07B7E"/>
    <w:rsid w:val="00D16C72"/>
    <w:rsid w:val="00D53CCD"/>
    <w:rsid w:val="00D722BB"/>
    <w:rsid w:val="00D74BA6"/>
    <w:rsid w:val="00D90D64"/>
    <w:rsid w:val="00DA1B28"/>
    <w:rsid w:val="00DB1A88"/>
    <w:rsid w:val="00DB4E6D"/>
    <w:rsid w:val="00DC3682"/>
    <w:rsid w:val="00DD22A1"/>
    <w:rsid w:val="00DE2BF3"/>
    <w:rsid w:val="00DF09DC"/>
    <w:rsid w:val="00E10FA4"/>
    <w:rsid w:val="00E13974"/>
    <w:rsid w:val="00E2784E"/>
    <w:rsid w:val="00E3292F"/>
    <w:rsid w:val="00E33E6C"/>
    <w:rsid w:val="00E41947"/>
    <w:rsid w:val="00E46049"/>
    <w:rsid w:val="00E47B73"/>
    <w:rsid w:val="00E52A08"/>
    <w:rsid w:val="00E52D0E"/>
    <w:rsid w:val="00E64CFE"/>
    <w:rsid w:val="00E659FE"/>
    <w:rsid w:val="00E701DA"/>
    <w:rsid w:val="00E74E12"/>
    <w:rsid w:val="00E768CC"/>
    <w:rsid w:val="00E84D50"/>
    <w:rsid w:val="00E85267"/>
    <w:rsid w:val="00E934B1"/>
    <w:rsid w:val="00ED561A"/>
    <w:rsid w:val="00EF000D"/>
    <w:rsid w:val="00EF6F8C"/>
    <w:rsid w:val="00F052C2"/>
    <w:rsid w:val="00F1456B"/>
    <w:rsid w:val="00F17105"/>
    <w:rsid w:val="00F26357"/>
    <w:rsid w:val="00F40FAF"/>
    <w:rsid w:val="00F50F7C"/>
    <w:rsid w:val="00F65BC8"/>
    <w:rsid w:val="00F65C77"/>
    <w:rsid w:val="00F67491"/>
    <w:rsid w:val="00F67956"/>
    <w:rsid w:val="00F83C88"/>
    <w:rsid w:val="00FB0581"/>
    <w:rsid w:val="00FD7F26"/>
    <w:rsid w:val="00FE14D8"/>
    <w:rsid w:val="00FE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4546E"/>
  <w15:chartTrackingRefBased/>
  <w15:docId w15:val="{E9A3738C-D0F8-9E4A-9E02-75B22397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F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F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F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F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F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F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F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F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F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F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F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F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F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F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F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F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F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F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F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F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F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F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F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F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F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F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6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22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Quide</dc:creator>
  <cp:keywords/>
  <dc:description/>
  <cp:lastModifiedBy>Yann Quide</cp:lastModifiedBy>
  <cp:revision>9</cp:revision>
  <dcterms:created xsi:type="dcterms:W3CDTF">2024-10-14T00:51:00Z</dcterms:created>
  <dcterms:modified xsi:type="dcterms:W3CDTF">2025-02-25T04:32:00Z</dcterms:modified>
</cp:coreProperties>
</file>